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1"/>
        <w:gridCol w:w="1224"/>
        <w:gridCol w:w="740"/>
        <w:gridCol w:w="1335"/>
        <w:gridCol w:w="1965"/>
        <w:gridCol w:w="3225"/>
      </w:tblGrid>
      <w:tr w:rsidR="00885A3C" w:rsidRPr="00AD36CB" w14:paraId="33B31BC1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573C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678B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 used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3C07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AE08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jects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72C7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F829" w14:textId="77777777" w:rsidR="00885A3C" w:rsidRPr="00AD36CB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D36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xonomic Classification</w:t>
            </w:r>
          </w:p>
        </w:tc>
      </w:tr>
      <w:tr w:rsidR="00885A3C" w:rsidRPr="00AD36CB" w14:paraId="7AC2308B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934D" w14:textId="5BC8E2C3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sukuda et al. 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F666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E929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Relative abundances during the first 2 years of life.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8ADC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Rati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DFE7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Fecal samples of 12 human subjects during the first 2 years of life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93C8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All subjects except Subject ID K (transition to solid food is not recorded.) were used since there were no subjects free of both antibiotic and probiotic exposure. Characteristics are provided in S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ble</w:t>
            </w: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the respective study.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4B08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xonomy was assigned using the SILVA database (Release 138) with a 50% bootstrap threshold via the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Qiime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eature-classifier. Phylotypes were clustered using open-reference clustering against the NCBI 16S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RefSeq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ords​.</w:t>
            </w:r>
          </w:p>
        </w:tc>
      </w:tr>
      <w:tr w:rsidR="00885A3C" w:rsidRPr="00AD36CB" w14:paraId="30EC64E5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3F02" w14:textId="356FA3BB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lmer et al. 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F666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E29B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Bacterial counts to scale the relative abundances to absolute abundances.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1499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Cells/g of stool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0594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cal samples of 14 healthy, full-term human infants during the first year of life.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C9FF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bies #7 and #9 who were delivered by vaginal birth, exclusively breastfed, and not exposed to antimicrobials.  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FD34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ach sequence was taxonomically classified using the 2004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prokMSA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xonomy via BLAST alignment. This method compared sequences from 16S rRNA gene sequencing to the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prokMSA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xonomy to assign taxonomic ranks​.</w:t>
            </w:r>
          </w:p>
        </w:tc>
      </w:tr>
      <w:tr w:rsidR="00885A3C" w:rsidRPr="00AD36CB" w14:paraId="61355FA7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7716" w14:textId="0361268B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ner et al. 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F666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754A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IgA indexes for the Maternal Phase (days 60 and 120) and Steady Phase.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59BF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Unitles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C143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Fecal samples of 40 healthy human twin pairs during the first 2 years of life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0F1E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Subjects are selected based on their 'Ratio of Breast milk: Formula' for the exclusive breastfeeding and mixed feeding periods. No information regarding antibiotic or probiotic exposure is provided.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BB54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xonomy was assigned using operational taxonomic units (OTUs) clustered with 97% identity against the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GreenGenes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3 reference database, analyzed with QIIME version 1.8. An abundance-filtered dataset was generated, only considering OTUs with relative abundances above 0.1% in at least 1% of the samples​.</w:t>
            </w:r>
          </w:p>
        </w:tc>
      </w:tr>
      <w:tr w:rsidR="00885A3C" w:rsidRPr="00AD36CB" w14:paraId="387CC890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7736" w14:textId="28BF5A2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n et al. 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F666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82D3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41E3" w14:textId="77777777" w:rsidR="00885A3C" w:rsidRPr="00C82D34" w:rsidRDefault="00885A3C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Relative abundances for the case of no breastfeeding at day 30.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7130" w14:textId="77777777" w:rsidR="00885A3C" w:rsidRPr="00C82D34" w:rsidRDefault="00885A3C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Rati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2278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Fecal samples of 100 healthy human newborns collected at day 3 and days 30-42 of life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1BE1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Analysis results based on all subjects are used. None of the subjects were on perinatal antibiotics.  No probiotic data provided.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48C1" w14:textId="77777777" w:rsidR="00885A3C" w:rsidRPr="00C82D34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quences were clustered into OTUs using 16S rRNA sequencing, and classification was performed with </w:t>
            </w:r>
            <w:proofErr w:type="spellStart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>Qiime</w:t>
            </w:r>
            <w:proofErr w:type="spellEnd"/>
            <w:r w:rsidRPr="00C82D3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.9.1. The reference database for genus-level classification was not specified.</w:t>
            </w:r>
          </w:p>
        </w:tc>
      </w:tr>
      <w:tr w:rsidR="00885A3C" w:rsidRPr="00AD36CB" w14:paraId="1AB22A26" w14:textId="77777777" w:rsidTr="00AA237A">
        <w:tc>
          <w:tcPr>
            <w:tcW w:w="9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1BDA" w14:textId="37B5AADB" w:rsidR="00885A3C" w:rsidRPr="00F01C65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  <w:lang w:val="de-CH"/>
              </w:rPr>
              <w:t xml:space="preserve">van der </w:t>
            </w:r>
            <w:proofErr w:type="spellStart"/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  <w:lang w:val="de-CH"/>
              </w:rPr>
              <w:t>Waaij</w:t>
            </w:r>
            <w:proofErr w:type="spellEnd"/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  <w:lang w:val="de-CH"/>
              </w:rPr>
              <w:t xml:space="preserve"> et al. </w:t>
            </w:r>
            <w:r w:rsidRPr="00F01C6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AF666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01C6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3504" w14:textId="77777777" w:rsidR="00885A3C" w:rsidRPr="00F01C65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</w:rPr>
              <w:t>IgA coating ratio of the Steady Phase.</w:t>
            </w:r>
          </w:p>
        </w:tc>
        <w:tc>
          <w:tcPr>
            <w:tcW w:w="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A47C" w14:textId="77777777" w:rsidR="00885A3C" w:rsidRPr="00F01C65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EE34" w14:textId="77777777" w:rsidR="00885A3C" w:rsidRPr="00F01C65" w:rsidRDefault="00885A3C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cal samples of 15 healthy human adults (non-inflammatory controls in this study). 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B33D4" w14:textId="77777777" w:rsidR="00885A3C" w:rsidRPr="00F01C65" w:rsidRDefault="00885A3C" w:rsidP="00AA237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</w:rPr>
              <w:t>Analysis results based on non-inflammatory controls are used. Patients and controls had not used antibiotics within 2 weeks of sampling. No probiotic data provided.</w:t>
            </w:r>
          </w:p>
        </w:tc>
        <w:tc>
          <w:tcPr>
            <w:tcW w:w="3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3E48" w14:textId="77777777" w:rsidR="00885A3C" w:rsidRPr="00F01C65" w:rsidRDefault="00885A3C" w:rsidP="00AA2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1C65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 did not use 16S rRNA sequencing. Instead, it relied on flow cytometry for measuring immunoglobulin-coated bacteria, without employing genus calling techniques.</w:t>
            </w:r>
          </w:p>
        </w:tc>
      </w:tr>
    </w:tbl>
    <w:p w14:paraId="1975935D" w14:textId="77777777" w:rsidR="00A1569C" w:rsidRDefault="00A1569C"/>
    <w:sectPr w:rsidR="00A15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3C"/>
    <w:rsid w:val="00017255"/>
    <w:rsid w:val="00151D1D"/>
    <w:rsid w:val="00885A3C"/>
    <w:rsid w:val="00A1569C"/>
    <w:rsid w:val="00AF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AD5FB"/>
  <w15:chartTrackingRefBased/>
  <w15:docId w15:val="{06E7EDD8-AD61-BA4E-837A-19B39E31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3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A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A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A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A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A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A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A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A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A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A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A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A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A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cu Tepekule</dc:creator>
  <cp:keywords/>
  <dc:description/>
  <cp:lastModifiedBy>Burcu Tepekule</cp:lastModifiedBy>
  <cp:revision>2</cp:revision>
  <dcterms:created xsi:type="dcterms:W3CDTF">2025-06-19T14:36:00Z</dcterms:created>
  <dcterms:modified xsi:type="dcterms:W3CDTF">2025-06-19T16:49:00Z</dcterms:modified>
</cp:coreProperties>
</file>